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5. Up- or Down-regulated Genes in Amino Acid Metabolism (COG E) for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Xylose or Glucose-Xylose. Bold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onts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indicated |Z score|≥ 2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Glu: glucose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>,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Xyl: xylose </w:t>
      </w:r>
    </w:p>
    <w:tbl>
      <w:tblPr>
        <w:tblW w:w="5150" w:type="pct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817"/>
        <w:gridCol w:w="966"/>
        <w:gridCol w:w="995"/>
        <w:gridCol w:w="969"/>
        <w:gridCol w:w="1107"/>
        <w:gridCol w:w="879"/>
        <w:gridCol w:w="1055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nnotation</w:t>
            </w:r>
          </w:p>
        </w:tc>
        <w:tc>
          <w:tcPr>
            <w:tcW w:w="1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Xyl vs Glu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lu+Xyl vs Glu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lu + Xyl vs Xyl</w:t>
            </w:r>
          </w:p>
        </w:tc>
      </w:tr>
      <w:tr>
        <w:trPr>
          <w:trHeight w:val="300" w:hRule="atLeast"/>
        </w:trPr>
        <w:tc>
          <w:tcPr>
            <w:tcW w:w="7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. Amino acid metabolism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Z score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Z score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Z score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657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-acetyl-gamma-glutamyl-phosphate reduct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.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658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functional ornithine acetyltransferase/N-acetylglutamate synthase protei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.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4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659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glutamate kin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660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ornithine and succinylornithine aminotransfer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663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gininosuccinate synth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3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505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rredoxin-dependent glutamate synth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1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1937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anolamine utilization protein-like protei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7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1938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compartments protei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.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7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012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lactate synthase, small subuni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6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2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013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tol-acid reductoisomer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9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2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014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carboxyltransfer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3.5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4.1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015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isopropylmalate dehydratase large subuni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3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3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017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isopropylmalate dehydrogenase (Valine, leucine and isoleucine biosynthesi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4.5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3.0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018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hydroxy-acid dehydratase (Valine, leucine and isoleucine biosynthesis)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3.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3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4.5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483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deimin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4.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4.9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484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nithine carbamoyltransfer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h5140485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amate kin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2306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-3-phosphoglycerate dehydrogen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31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2307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anine--glyoxylate transamin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3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8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2309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rine kin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7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2310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reonine synth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1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2311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oserine dehydrogenas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.2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7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. Amino acid transpor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468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racellular solute-binding protei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1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87</w:t>
            </w:r>
          </w:p>
        </w:tc>
      </w:tr>
      <w:tr>
        <w:trPr>
          <w:trHeight w:val="323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469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lar amino acid ABC transporter, inner membrane subuni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1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0470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 transporter related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1793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igopeptide/dipeptide ABC transporter, ATPase subuni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3.08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1794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ding-protein-dependent transport systems inner membrane componen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4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5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1795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nding-protein-dependent transport systems inner membrane componen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68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th5141796</w:t>
            </w:r>
          </w:p>
        </w:tc>
        <w:tc>
          <w:tcPr>
            <w:tcW w:w="5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racellular solute-binding protein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.0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-2.65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1:00Z</dcterms:created>
  <dc:creator>linlu</dc:creator>
  <dc:description/>
  <dc:language>en-US</dc:language>
  <cp:lastModifiedBy>linlu</cp:lastModifiedBy>
  <dcterms:modified xsi:type="dcterms:W3CDTF">2011-06-03T02:22:00Z</dcterms:modified>
  <cp:revision>1</cp:revision>
  <dc:subject/>
  <dc:title/>
</cp:coreProperties>
</file>